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0875A" w14:textId="77777777" w:rsidR="004E5E27" w:rsidRPr="004331B5" w:rsidRDefault="00E9302A">
      <w:pPr>
        <w:spacing w:line="360" w:lineRule="auto"/>
        <w:jc w:val="center"/>
        <w:rPr>
          <w:b/>
          <w:sz w:val="32"/>
          <w:szCs w:val="32"/>
        </w:rPr>
      </w:pPr>
      <w:r w:rsidRPr="004331B5">
        <w:rPr>
          <w:b/>
          <w:sz w:val="32"/>
          <w:szCs w:val="32"/>
        </w:rPr>
        <w:t>Supplementary Materials for</w:t>
      </w:r>
    </w:p>
    <w:p w14:paraId="49F54D74" w14:textId="77777777" w:rsidR="004E5E27" w:rsidRPr="004331B5" w:rsidRDefault="004E5E27">
      <w:pPr>
        <w:spacing w:line="360" w:lineRule="auto"/>
        <w:jc w:val="center"/>
        <w:rPr>
          <w:b/>
          <w:sz w:val="32"/>
          <w:szCs w:val="32"/>
        </w:rPr>
      </w:pPr>
    </w:p>
    <w:p w14:paraId="25E62C38" w14:textId="77777777" w:rsidR="005712DA" w:rsidRPr="00625778" w:rsidRDefault="005712DA" w:rsidP="005712DA">
      <w:pPr>
        <w:spacing w:line="360" w:lineRule="auto"/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On the intensity decay of tropical cyclones before landfall</w:t>
      </w:r>
    </w:p>
    <w:p w14:paraId="11006BBF" w14:textId="77777777" w:rsidR="004E5E27" w:rsidRPr="004331B5" w:rsidRDefault="004E5E27">
      <w:pPr>
        <w:spacing w:line="360" w:lineRule="auto"/>
        <w:jc w:val="center"/>
        <w:rPr>
          <w:b/>
          <w:sz w:val="36"/>
          <w:szCs w:val="36"/>
        </w:rPr>
      </w:pPr>
    </w:p>
    <w:p w14:paraId="583234EF" w14:textId="6F7BE82E" w:rsidR="004E5E27" w:rsidRPr="00EA2EDB" w:rsidRDefault="00E9302A">
      <w:pPr>
        <w:spacing w:line="360" w:lineRule="auto"/>
        <w:jc w:val="center"/>
        <w:rPr>
          <w:bCs/>
          <w:vertAlign w:val="superscript"/>
        </w:rPr>
      </w:pPr>
      <w:r w:rsidRPr="00EA2EDB">
        <w:rPr>
          <w:bCs/>
        </w:rPr>
        <w:t>S. Wang</w:t>
      </w:r>
      <w:r w:rsidRPr="00EA2EDB">
        <w:rPr>
          <w:bCs/>
          <w:vertAlign w:val="superscript"/>
        </w:rPr>
        <w:t>1*</w:t>
      </w:r>
      <w:r w:rsidR="00EA2EDB" w:rsidRPr="00EA2EDB">
        <w:rPr>
          <w:bCs/>
        </w:rPr>
        <w:t xml:space="preserve"> and</w:t>
      </w:r>
      <w:r w:rsidRPr="00EA2EDB">
        <w:rPr>
          <w:bCs/>
        </w:rPr>
        <w:t xml:space="preserve"> R. Toumi</w:t>
      </w:r>
      <w:r w:rsidRPr="00EA2EDB">
        <w:rPr>
          <w:bCs/>
          <w:vertAlign w:val="superscript"/>
        </w:rPr>
        <w:t>1</w:t>
      </w:r>
    </w:p>
    <w:p w14:paraId="192597A8" w14:textId="77777777" w:rsidR="004E5E27" w:rsidRPr="004331B5" w:rsidRDefault="004E5E27">
      <w:pPr>
        <w:spacing w:line="360" w:lineRule="auto"/>
        <w:rPr>
          <w:b/>
        </w:rPr>
      </w:pPr>
    </w:p>
    <w:p w14:paraId="5237D1E9" w14:textId="0BF026B1" w:rsidR="004E5E27" w:rsidRPr="004331B5" w:rsidRDefault="00E9302A">
      <w:pPr>
        <w:spacing w:line="360" w:lineRule="auto"/>
      </w:pPr>
      <w:r w:rsidRPr="004331B5">
        <w:rPr>
          <w:vertAlign w:val="superscript"/>
        </w:rPr>
        <w:t>1</w:t>
      </w:r>
      <w:r w:rsidRPr="004331B5">
        <w:t xml:space="preserve">Department of physics, Imperial College London, London, SW7 </w:t>
      </w:r>
      <w:r w:rsidR="00EA2EDB">
        <w:t>2AZ</w:t>
      </w:r>
      <w:r w:rsidRPr="004331B5">
        <w:t>, UK</w:t>
      </w:r>
    </w:p>
    <w:p w14:paraId="427CB53B" w14:textId="77777777" w:rsidR="004E5E27" w:rsidRPr="004331B5" w:rsidRDefault="00E9302A">
      <w:pPr>
        <w:spacing w:line="360" w:lineRule="auto"/>
      </w:pPr>
      <w:r w:rsidRPr="004331B5">
        <w:t xml:space="preserve">*Correspondence to: </w:t>
      </w:r>
      <w:hyperlink r:id="rId5">
        <w:r w:rsidRPr="004331B5">
          <w:rPr>
            <w:color w:val="0563C1"/>
            <w:u w:val="single"/>
          </w:rPr>
          <w:t>shuai.wang@imperial.ac.uk</w:t>
        </w:r>
      </w:hyperlink>
    </w:p>
    <w:p w14:paraId="45416D41" w14:textId="0DC32117" w:rsidR="004E5E27" w:rsidRDefault="004E5E27">
      <w:pPr>
        <w:spacing w:line="360" w:lineRule="auto"/>
        <w:rPr>
          <w:b/>
        </w:rPr>
      </w:pPr>
    </w:p>
    <w:p w14:paraId="11D93A83" w14:textId="55A66E2F" w:rsidR="00C84018" w:rsidRDefault="00C84018">
      <w:pPr>
        <w:spacing w:line="360" w:lineRule="auto"/>
        <w:rPr>
          <w:b/>
        </w:rPr>
      </w:pPr>
    </w:p>
    <w:p w14:paraId="6CDDDC8F" w14:textId="166351D6" w:rsidR="00C84018" w:rsidRDefault="00C84018">
      <w:pPr>
        <w:spacing w:line="360" w:lineRule="auto"/>
        <w:rPr>
          <w:b/>
        </w:rPr>
      </w:pPr>
    </w:p>
    <w:p w14:paraId="7B474A31" w14:textId="77777777" w:rsidR="00C84018" w:rsidRPr="004331B5" w:rsidRDefault="00C84018">
      <w:pPr>
        <w:spacing w:line="360" w:lineRule="auto"/>
        <w:rPr>
          <w:b/>
        </w:rPr>
      </w:pPr>
    </w:p>
    <w:p w14:paraId="7A0921C3" w14:textId="77777777" w:rsidR="004E5E27" w:rsidRPr="004331B5" w:rsidRDefault="00E9302A">
      <w:pPr>
        <w:spacing w:line="360" w:lineRule="auto"/>
        <w:rPr>
          <w:b/>
        </w:rPr>
      </w:pPr>
      <w:r w:rsidRPr="004331B5">
        <w:rPr>
          <w:b/>
        </w:rPr>
        <w:t>This PDF file includes:</w:t>
      </w:r>
    </w:p>
    <w:p w14:paraId="5216E7D9" w14:textId="1C9C2D8D" w:rsidR="00C84018" w:rsidRPr="00C84018" w:rsidRDefault="00C84018">
      <w:pPr>
        <w:spacing w:line="360" w:lineRule="auto"/>
        <w:rPr>
          <w:bCs/>
        </w:rPr>
      </w:pPr>
      <w:r w:rsidRPr="00C84018">
        <w:rPr>
          <w:bCs/>
        </w:rPr>
        <w:t>Fig. S1</w:t>
      </w:r>
      <w:r w:rsidR="003D7463">
        <w:rPr>
          <w:bCs/>
        </w:rPr>
        <w:t>-S2</w:t>
      </w:r>
    </w:p>
    <w:p w14:paraId="6C742988" w14:textId="77777777" w:rsidR="004E5E27" w:rsidRPr="004331B5" w:rsidRDefault="004E5E27">
      <w:pPr>
        <w:rPr>
          <w:b/>
        </w:rPr>
      </w:pPr>
    </w:p>
    <w:p w14:paraId="3F6A25DE" w14:textId="0174A6D2" w:rsidR="004E5E27" w:rsidRPr="008E07C0" w:rsidRDefault="004E5E27">
      <w:pPr>
        <w:rPr>
          <w:b/>
          <w:lang w:val="en-US"/>
        </w:rPr>
      </w:pPr>
    </w:p>
    <w:p w14:paraId="663B7902" w14:textId="77777777" w:rsidR="004E5E27" w:rsidRPr="004331B5" w:rsidRDefault="00E9302A">
      <w:pPr>
        <w:rPr>
          <w:b/>
        </w:rPr>
      </w:pPr>
      <w:r w:rsidRPr="004331B5">
        <w:br w:type="page"/>
      </w:r>
    </w:p>
    <w:p w14:paraId="6C12FAA6" w14:textId="66357670" w:rsidR="00AE05D7" w:rsidRPr="00AE05D7" w:rsidRDefault="00AE05D7" w:rsidP="00AE05D7">
      <w:r w:rsidRPr="00AE05D7">
        <w:lastRenderedPageBreak/>
        <w:fldChar w:fldCharType="begin"/>
      </w:r>
      <w:r w:rsidRPr="00AE05D7">
        <w:instrText xml:space="preserve"> INCLUDEPICTURE "http://www.sp.ph.ic.ac.uk/~sw1013/FIGURES/Figure_supp7.png" \* MERGEFORMATINET </w:instrText>
      </w:r>
      <w:r w:rsidRPr="00AE05D7">
        <w:fldChar w:fldCharType="separate"/>
      </w:r>
      <w:r w:rsidRPr="00AE05D7">
        <w:rPr>
          <w:noProof/>
        </w:rPr>
        <w:drawing>
          <wp:inline distT="0" distB="0" distL="0" distR="0" wp14:anchorId="262171AF" wp14:editId="10213D33">
            <wp:extent cx="5727700" cy="7564120"/>
            <wp:effectExtent l="0" t="0" r="0" b="508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56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05D7">
        <w:fldChar w:fldCharType="end"/>
      </w:r>
    </w:p>
    <w:p w14:paraId="14EE1586" w14:textId="27ED2472" w:rsidR="00F67C51" w:rsidRPr="00F67C51" w:rsidRDefault="00F67C51" w:rsidP="00F3335D"/>
    <w:p w14:paraId="51F2D3EC" w14:textId="46C0A140" w:rsidR="00F67C51" w:rsidRDefault="00F67C51" w:rsidP="00AC2318">
      <w:pPr>
        <w:spacing w:line="360" w:lineRule="auto"/>
      </w:pPr>
      <w:r>
        <w:t>Fig. S</w:t>
      </w:r>
      <w:r w:rsidR="005712DA">
        <w:t>1</w:t>
      </w:r>
      <w:r>
        <w:t xml:space="preserve">. Probability density function </w:t>
      </w:r>
      <w:r w:rsidR="00216398">
        <w:t xml:space="preserve">of </w:t>
      </w:r>
      <w:r w:rsidR="005A07DC">
        <w:t>LI, L</w:t>
      </w:r>
      <w:r w:rsidR="00F3335D">
        <w:t>M</w:t>
      </w:r>
      <w:r w:rsidR="005A07DC">
        <w:t xml:space="preserve">I, </w:t>
      </w:r>
      <w:r w:rsidR="00BF4F91" w:rsidRPr="6F193577">
        <w:rPr>
          <w:i/>
          <w:iCs/>
        </w:rPr>
        <w:t>T</w:t>
      </w:r>
      <w:r w:rsidR="005A07DC">
        <w:t xml:space="preserve">, </w:t>
      </w:r>
      <w:r w:rsidR="00FA74A0" w:rsidRPr="6F193577">
        <w:rPr>
          <w:i/>
          <w:iCs/>
        </w:rPr>
        <w:t>κ</w:t>
      </w:r>
      <w:r w:rsidR="004516F0">
        <w:t xml:space="preserve">, </w:t>
      </w:r>
      <w:r w:rsidR="00EC0A86" w:rsidRPr="6F193577">
        <w:rPr>
          <w:i/>
          <w:iCs/>
          <w:lang w:val="el-GR"/>
        </w:rPr>
        <w:t>α</w:t>
      </w:r>
      <w:r w:rsidR="00A63B7E">
        <w:t xml:space="preserve"> </w:t>
      </w:r>
      <w:r w:rsidR="004516F0">
        <w:t xml:space="preserve">and </w:t>
      </w:r>
      <w:r w:rsidR="004516F0" w:rsidRPr="00EB6EA9">
        <w:rPr>
          <w:i/>
          <w:iCs/>
          <w:lang w:val="el-GR"/>
        </w:rPr>
        <w:t>τ</w:t>
      </w:r>
      <w:r w:rsidR="004516F0">
        <w:rPr>
          <w:lang w:val="en-US"/>
        </w:rPr>
        <w:t xml:space="preserve"> </w:t>
      </w:r>
      <w:r w:rsidR="00437507">
        <w:t>of global landfall TCs (LMI≥33 m s</w:t>
      </w:r>
      <w:r w:rsidR="00437507">
        <w:rPr>
          <w:vertAlign w:val="superscript"/>
        </w:rPr>
        <w:t>-1</w:t>
      </w:r>
      <w:r w:rsidR="00437507">
        <w:t>).</w:t>
      </w:r>
    </w:p>
    <w:p w14:paraId="5037286C" w14:textId="2E8C3FFB" w:rsidR="00200495" w:rsidRDefault="00200495" w:rsidP="00F552BE">
      <w:pPr>
        <w:rPr>
          <w:lang w:val="en-US"/>
        </w:rPr>
      </w:pPr>
    </w:p>
    <w:p w14:paraId="73DDD360" w14:textId="77777777" w:rsidR="003D7463" w:rsidRPr="00E777BC" w:rsidRDefault="003D7463" w:rsidP="003D7463">
      <w:r w:rsidRPr="00E777BC">
        <w:lastRenderedPageBreak/>
        <w:fldChar w:fldCharType="begin"/>
      </w:r>
      <w:r w:rsidRPr="00E777BC">
        <w:instrText xml:space="preserve"> INCLUDEPICTURE "http://www.sp.ph.ic.ac.uk/~sw1013/FIGURES/Decay_Figure_2.png" \* MERGEFORMATINET </w:instrText>
      </w:r>
      <w:r w:rsidRPr="00E777BC">
        <w:fldChar w:fldCharType="separate"/>
      </w:r>
      <w:r w:rsidRPr="00E777BC">
        <w:rPr>
          <w:noProof/>
        </w:rPr>
        <w:drawing>
          <wp:inline distT="0" distB="0" distL="0" distR="0" wp14:anchorId="302AAD11" wp14:editId="703E216A">
            <wp:extent cx="5727700" cy="3703320"/>
            <wp:effectExtent l="0" t="0" r="0" b="5080"/>
            <wp:docPr id="1" name="Picture 1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70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77BC">
        <w:fldChar w:fldCharType="end"/>
      </w:r>
    </w:p>
    <w:p w14:paraId="20030D87" w14:textId="77777777" w:rsidR="003D7463" w:rsidRPr="003D7463" w:rsidRDefault="003D7463" w:rsidP="003D7463">
      <w:pPr>
        <w:spacing w:after="240"/>
        <w:rPr>
          <w:color w:val="000000" w:themeColor="text1"/>
        </w:rPr>
      </w:pPr>
      <w:r w:rsidRPr="003D7463">
        <w:rPr>
          <w:color w:val="000000" w:themeColor="text1"/>
        </w:rPr>
        <w:t>Fig. S2. As in Fig. 3, but for TCs with major LIs.</w:t>
      </w:r>
    </w:p>
    <w:p w14:paraId="557F5E25" w14:textId="77777777" w:rsidR="003D7463" w:rsidRPr="003D7463" w:rsidRDefault="003D7463" w:rsidP="00F552BE"/>
    <w:sectPr w:rsidR="003D7463" w:rsidRPr="003D7463">
      <w:pgSz w:w="11900" w:h="16840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E27"/>
    <w:rsid w:val="00005733"/>
    <w:rsid w:val="00011A49"/>
    <w:rsid w:val="0002234A"/>
    <w:rsid w:val="00032EF9"/>
    <w:rsid w:val="00041C68"/>
    <w:rsid w:val="00074E5E"/>
    <w:rsid w:val="00087A48"/>
    <w:rsid w:val="000926D2"/>
    <w:rsid w:val="000B59C5"/>
    <w:rsid w:val="000E7285"/>
    <w:rsid w:val="00100BEE"/>
    <w:rsid w:val="00101EBB"/>
    <w:rsid w:val="00102338"/>
    <w:rsid w:val="001034DE"/>
    <w:rsid w:val="00121CC7"/>
    <w:rsid w:val="00134993"/>
    <w:rsid w:val="00143C7C"/>
    <w:rsid w:val="00170BF5"/>
    <w:rsid w:val="001766C0"/>
    <w:rsid w:val="00196FC4"/>
    <w:rsid w:val="001C64AA"/>
    <w:rsid w:val="001D70AD"/>
    <w:rsid w:val="001E4767"/>
    <w:rsid w:val="001E624F"/>
    <w:rsid w:val="001F5B6F"/>
    <w:rsid w:val="00200495"/>
    <w:rsid w:val="00216398"/>
    <w:rsid w:val="00224B94"/>
    <w:rsid w:val="002406D4"/>
    <w:rsid w:val="00245C75"/>
    <w:rsid w:val="00255B50"/>
    <w:rsid w:val="00256949"/>
    <w:rsid w:val="00290DCA"/>
    <w:rsid w:val="002970F5"/>
    <w:rsid w:val="002A0B74"/>
    <w:rsid w:val="002B622E"/>
    <w:rsid w:val="002C310C"/>
    <w:rsid w:val="002D1459"/>
    <w:rsid w:val="002D45EB"/>
    <w:rsid w:val="002D5152"/>
    <w:rsid w:val="00304B60"/>
    <w:rsid w:val="003100B0"/>
    <w:rsid w:val="00315E19"/>
    <w:rsid w:val="003D2B3F"/>
    <w:rsid w:val="003D7463"/>
    <w:rsid w:val="003E2E3D"/>
    <w:rsid w:val="003E54D0"/>
    <w:rsid w:val="003E5894"/>
    <w:rsid w:val="003F5B31"/>
    <w:rsid w:val="00410CE7"/>
    <w:rsid w:val="00417EEB"/>
    <w:rsid w:val="00425F69"/>
    <w:rsid w:val="004331B5"/>
    <w:rsid w:val="00437507"/>
    <w:rsid w:val="00443793"/>
    <w:rsid w:val="004516F0"/>
    <w:rsid w:val="00457779"/>
    <w:rsid w:val="00460301"/>
    <w:rsid w:val="00470155"/>
    <w:rsid w:val="00471B59"/>
    <w:rsid w:val="004816C1"/>
    <w:rsid w:val="00491C60"/>
    <w:rsid w:val="004951F0"/>
    <w:rsid w:val="004A10F2"/>
    <w:rsid w:val="004A2103"/>
    <w:rsid w:val="004A47C0"/>
    <w:rsid w:val="004B3C12"/>
    <w:rsid w:val="004C1302"/>
    <w:rsid w:val="004E5E27"/>
    <w:rsid w:val="004F2648"/>
    <w:rsid w:val="00536871"/>
    <w:rsid w:val="00536B94"/>
    <w:rsid w:val="0054788B"/>
    <w:rsid w:val="005558E9"/>
    <w:rsid w:val="005712DA"/>
    <w:rsid w:val="00590997"/>
    <w:rsid w:val="0059305E"/>
    <w:rsid w:val="00597362"/>
    <w:rsid w:val="005A07DC"/>
    <w:rsid w:val="005C655D"/>
    <w:rsid w:val="005E16BD"/>
    <w:rsid w:val="005F02EF"/>
    <w:rsid w:val="005F6AA8"/>
    <w:rsid w:val="00601ABA"/>
    <w:rsid w:val="0060263F"/>
    <w:rsid w:val="00603476"/>
    <w:rsid w:val="00606192"/>
    <w:rsid w:val="00621B21"/>
    <w:rsid w:val="00624257"/>
    <w:rsid w:val="006259B1"/>
    <w:rsid w:val="006417EE"/>
    <w:rsid w:val="00645803"/>
    <w:rsid w:val="00651091"/>
    <w:rsid w:val="00667A9A"/>
    <w:rsid w:val="006912AA"/>
    <w:rsid w:val="006A4AAA"/>
    <w:rsid w:val="006A7764"/>
    <w:rsid w:val="006A7AA8"/>
    <w:rsid w:val="006B4943"/>
    <w:rsid w:val="006E321A"/>
    <w:rsid w:val="006F4274"/>
    <w:rsid w:val="007067D0"/>
    <w:rsid w:val="00710F6E"/>
    <w:rsid w:val="007111BC"/>
    <w:rsid w:val="00717554"/>
    <w:rsid w:val="00717BE5"/>
    <w:rsid w:val="007310FF"/>
    <w:rsid w:val="00743419"/>
    <w:rsid w:val="00743A24"/>
    <w:rsid w:val="00744AE4"/>
    <w:rsid w:val="007506ED"/>
    <w:rsid w:val="007563C7"/>
    <w:rsid w:val="007C3FFE"/>
    <w:rsid w:val="007F7079"/>
    <w:rsid w:val="008179B4"/>
    <w:rsid w:val="00824A4F"/>
    <w:rsid w:val="00844A19"/>
    <w:rsid w:val="008566C1"/>
    <w:rsid w:val="00865412"/>
    <w:rsid w:val="008675B1"/>
    <w:rsid w:val="00877266"/>
    <w:rsid w:val="00885137"/>
    <w:rsid w:val="00892679"/>
    <w:rsid w:val="008B7186"/>
    <w:rsid w:val="008D4948"/>
    <w:rsid w:val="008D6EFF"/>
    <w:rsid w:val="008E07C0"/>
    <w:rsid w:val="008E3D84"/>
    <w:rsid w:val="008E3F09"/>
    <w:rsid w:val="008F0256"/>
    <w:rsid w:val="008F542B"/>
    <w:rsid w:val="009222D4"/>
    <w:rsid w:val="00922D72"/>
    <w:rsid w:val="0096048D"/>
    <w:rsid w:val="00965272"/>
    <w:rsid w:val="0097089A"/>
    <w:rsid w:val="009710FA"/>
    <w:rsid w:val="009734CB"/>
    <w:rsid w:val="00990BFD"/>
    <w:rsid w:val="00995613"/>
    <w:rsid w:val="00995A18"/>
    <w:rsid w:val="009A52D2"/>
    <w:rsid w:val="009B1271"/>
    <w:rsid w:val="009C1EBC"/>
    <w:rsid w:val="009E5AA1"/>
    <w:rsid w:val="00A06D7E"/>
    <w:rsid w:val="00A31B1D"/>
    <w:rsid w:val="00A32590"/>
    <w:rsid w:val="00A42449"/>
    <w:rsid w:val="00A63B7E"/>
    <w:rsid w:val="00A75459"/>
    <w:rsid w:val="00A826A2"/>
    <w:rsid w:val="00A9496B"/>
    <w:rsid w:val="00A967E7"/>
    <w:rsid w:val="00AA134E"/>
    <w:rsid w:val="00AA2CBB"/>
    <w:rsid w:val="00AB11E2"/>
    <w:rsid w:val="00AB3715"/>
    <w:rsid w:val="00AC2318"/>
    <w:rsid w:val="00AC42DE"/>
    <w:rsid w:val="00AC58D3"/>
    <w:rsid w:val="00AE05D7"/>
    <w:rsid w:val="00AF59FC"/>
    <w:rsid w:val="00AF5C61"/>
    <w:rsid w:val="00B03E72"/>
    <w:rsid w:val="00B060B8"/>
    <w:rsid w:val="00B57791"/>
    <w:rsid w:val="00B63F46"/>
    <w:rsid w:val="00B64E3C"/>
    <w:rsid w:val="00B85155"/>
    <w:rsid w:val="00B95E1B"/>
    <w:rsid w:val="00BB2E98"/>
    <w:rsid w:val="00BE5F97"/>
    <w:rsid w:val="00BF4F91"/>
    <w:rsid w:val="00C139D4"/>
    <w:rsid w:val="00C33B5F"/>
    <w:rsid w:val="00C6581C"/>
    <w:rsid w:val="00C83967"/>
    <w:rsid w:val="00C84018"/>
    <w:rsid w:val="00C90EBC"/>
    <w:rsid w:val="00C91F57"/>
    <w:rsid w:val="00CA2FB1"/>
    <w:rsid w:val="00CB2907"/>
    <w:rsid w:val="00CB4DCD"/>
    <w:rsid w:val="00CD1270"/>
    <w:rsid w:val="00CD651E"/>
    <w:rsid w:val="00CE795B"/>
    <w:rsid w:val="00D11030"/>
    <w:rsid w:val="00D142E4"/>
    <w:rsid w:val="00D27E6B"/>
    <w:rsid w:val="00D31614"/>
    <w:rsid w:val="00D34A66"/>
    <w:rsid w:val="00D553FC"/>
    <w:rsid w:val="00D608C1"/>
    <w:rsid w:val="00D741A0"/>
    <w:rsid w:val="00DA0758"/>
    <w:rsid w:val="00DA21A9"/>
    <w:rsid w:val="00DB5368"/>
    <w:rsid w:val="00DC7B71"/>
    <w:rsid w:val="00DD5F45"/>
    <w:rsid w:val="00DE4ACF"/>
    <w:rsid w:val="00E05376"/>
    <w:rsid w:val="00E21D0E"/>
    <w:rsid w:val="00E519A0"/>
    <w:rsid w:val="00E536AC"/>
    <w:rsid w:val="00E73B29"/>
    <w:rsid w:val="00E84D22"/>
    <w:rsid w:val="00E9072E"/>
    <w:rsid w:val="00E9302A"/>
    <w:rsid w:val="00EA2EDB"/>
    <w:rsid w:val="00EA5D3A"/>
    <w:rsid w:val="00EB6EA9"/>
    <w:rsid w:val="00EC0A86"/>
    <w:rsid w:val="00ED162C"/>
    <w:rsid w:val="00EE1555"/>
    <w:rsid w:val="00F1676C"/>
    <w:rsid w:val="00F20055"/>
    <w:rsid w:val="00F3335D"/>
    <w:rsid w:val="00F50498"/>
    <w:rsid w:val="00F5352E"/>
    <w:rsid w:val="00F544C6"/>
    <w:rsid w:val="00F552BE"/>
    <w:rsid w:val="00F62923"/>
    <w:rsid w:val="00F67C51"/>
    <w:rsid w:val="00F67EBC"/>
    <w:rsid w:val="00F70353"/>
    <w:rsid w:val="00F81654"/>
    <w:rsid w:val="00F849EE"/>
    <w:rsid w:val="00F92F00"/>
    <w:rsid w:val="00F94692"/>
    <w:rsid w:val="00FA74A0"/>
    <w:rsid w:val="00FB37E7"/>
    <w:rsid w:val="00FD5F3C"/>
    <w:rsid w:val="085C1D23"/>
    <w:rsid w:val="16BCB0B7"/>
    <w:rsid w:val="267070F4"/>
    <w:rsid w:val="347422D6"/>
    <w:rsid w:val="38B12FB1"/>
    <w:rsid w:val="4380977D"/>
    <w:rsid w:val="56C35E4A"/>
    <w:rsid w:val="650FEE87"/>
    <w:rsid w:val="6F193577"/>
    <w:rsid w:val="756B8292"/>
    <w:rsid w:val="790D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C3045"/>
  <w15:docId w15:val="{742D591D-E0E2-4751-B0FF-EDDD3ED34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6C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331B5"/>
    <w:rPr>
      <w:color w:val="808080"/>
    </w:rPr>
  </w:style>
  <w:style w:type="table" w:styleId="TableGrid">
    <w:name w:val="Table Grid"/>
    <w:basedOn w:val="TableNormal"/>
    <w:uiPriority w:val="39"/>
    <w:rsid w:val="00AB1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C655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shuai.wang@imperial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9E46A7-09EA-E24B-8B77-66F5D7D2D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Links>
    <vt:vector size="6" baseType="variant">
      <vt:variant>
        <vt:i4>8192089</vt:i4>
      </vt:variant>
      <vt:variant>
        <vt:i4>0</vt:i4>
      </vt:variant>
      <vt:variant>
        <vt:i4>0</vt:i4>
      </vt:variant>
      <vt:variant>
        <vt:i4>5</vt:i4>
      </vt:variant>
      <vt:variant>
        <vt:lpwstr>mailto:shuai.wang@imperia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Shuai Wang</cp:lastModifiedBy>
  <cp:revision>229</cp:revision>
  <dcterms:created xsi:type="dcterms:W3CDTF">2021-02-08T16:42:00Z</dcterms:created>
  <dcterms:modified xsi:type="dcterms:W3CDTF">2021-12-24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geophysical-research-letters</vt:lpwstr>
  </property>
  <property fmtid="{D5CDD505-2E9C-101B-9397-08002B2CF9AE}" pid="13" name="Mendeley Recent Style Name 5_1">
    <vt:lpwstr>Geophysical Research Letter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the-atmospheric-sciences</vt:lpwstr>
  </property>
  <property fmtid="{D5CDD505-2E9C-101B-9397-08002B2CF9AE}" pid="17" name="Mendeley Recent Style Name 7_1">
    <vt:lpwstr>Journal of the Atmospheric Sciences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</Properties>
</file>